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18"/>
        <w:gridCol w:w="709"/>
        <w:gridCol w:w="10773"/>
        <w:gridCol w:w="1200"/>
      </w:tblGrid>
      <w:tr w:rsidR="006637FF" w:rsidRPr="006637FF" w14:paraId="034B5AFC" w14:textId="77777777" w:rsidTr="006637FF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7CF21474" w14:textId="6BDEADC9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Section</w:t>
            </w:r>
            <w:r w:rsidR="00077B44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and T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6E07AE6F" w14:textId="20DBA1E4" w:rsidR="00FB3483" w:rsidRPr="006637FF" w:rsidRDefault="00077B44" w:rsidP="00A215D2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Item 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7BBC1C0" w14:textId="77777777" w:rsidR="00FB3483" w:rsidRPr="006637FF" w:rsidRDefault="00FB3483" w:rsidP="00550BF1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3904AC1B" w14:textId="3FF4B38F" w:rsidR="00FB3483" w:rsidRPr="006637FF" w:rsidRDefault="006637FF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Reported (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/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)</w:t>
            </w:r>
            <w:r w:rsidR="00FB3483"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 </w:t>
            </w:r>
          </w:p>
        </w:tc>
      </w:tr>
      <w:tr w:rsidR="00FB3483" w:rsidRPr="006637FF" w14:paraId="693A08DF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CEE1A7C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557AF5F1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389042E4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7273498C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BD96756" w14:textId="77777777" w:rsidR="00FB3483" w:rsidRPr="006637FF" w:rsidRDefault="00FB3483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E5E223C" w14:textId="3707D33E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2C544964" w14:textId="720E0191" w:rsidR="00FB3483" w:rsidRPr="006637FF" w:rsidRDefault="00AF4ED8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51385559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D179313" w14:textId="7E4A9BB0" w:rsidR="00FB3483" w:rsidRPr="006637FF" w:rsidRDefault="00CC30DD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="00FB3483"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C721FBC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126BB50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729B596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627E886" w14:textId="18F4D0CB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4103CE3" w14:textId="689E2550" w:rsidR="00FB3483" w:rsidRPr="006637FF" w:rsidRDefault="00E66E3A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n explicit statement of the </w:t>
            </w:r>
            <w:r w:rsidR="00CC30DD" w:rsidRPr="006637FF">
              <w:rPr>
                <w:rFonts w:ascii="Arial" w:hAnsi="Arial" w:cs="Arial"/>
                <w:sz w:val="22"/>
                <w:szCs w:val="22"/>
              </w:rPr>
              <w:t xml:space="preserve">main </w:t>
            </w:r>
            <w:r w:rsidRPr="006637FF">
              <w:rPr>
                <w:rFonts w:ascii="Arial" w:hAnsi="Arial" w:cs="Arial"/>
                <w:sz w:val="22"/>
                <w:szCs w:val="22"/>
              </w:rPr>
              <w:t>objective(s) or question(s) the review address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DFCB2FE" w14:textId="7869075C" w:rsidR="00FB3483" w:rsidRPr="006637FF" w:rsidRDefault="00382A0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324F24F7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90BD595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660D9662" w14:textId="77777777" w:rsidR="00FB3483" w:rsidRPr="006637FF" w:rsidRDefault="00FB3483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0A3C979C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3B4F24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57CC61" w14:textId="66D8E71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44876D7" w14:textId="07C38491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B03C229" w14:textId="155D1896" w:rsidR="00FB3483" w:rsidRPr="006637FF" w:rsidRDefault="002952EB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16FE4FE0" w14:textId="77777777" w:rsidTr="006637FF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190E0C3" w14:textId="77777777" w:rsidR="00FB3483" w:rsidRPr="006637FF" w:rsidRDefault="00FB3483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E0B6F4F" w14:textId="290653B2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7B9F4B4" w14:textId="2B70385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formation sources (e.g. databases, registers) used to identify studies and the date when each was last searched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ED706A" w14:textId="1EB80E9A" w:rsidR="00FB3483" w:rsidRPr="006637FF" w:rsidRDefault="003733C6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0276A1D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946292E" w14:textId="10B01E96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3A6AE1D" w14:textId="21DDBF39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C7277A8" w14:textId="3BC239AA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65623E" w14:textId="6BC102E4" w:rsidR="00FB3483" w:rsidRPr="006637FF" w:rsidRDefault="00CB52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FB3483" w:rsidRPr="006637FF" w14:paraId="578BE62F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C2A98BC" w14:textId="60CF7F7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32148E" w14:textId="68E3854F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14B552B" w14:textId="3DB5A8E7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20F1455" w14:textId="641BD271" w:rsidR="00FB3483" w:rsidRPr="006637FF" w:rsidRDefault="008223BD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1ABEFF8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57D220" w14:textId="77777777" w:rsidR="00FB3483" w:rsidRPr="006637FF" w:rsidRDefault="00FB3483" w:rsidP="00947707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4224D9A9" w14:textId="77777777" w:rsidR="00FB3483" w:rsidRPr="006637FF" w:rsidRDefault="00FB3483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FB3483" w:rsidRPr="006637FF" w14:paraId="5BCDF56D" w14:textId="77777777" w:rsidTr="006637FF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48BFA8C" w14:textId="0B4C1FBF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9178F2C" w14:textId="31E4998E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DC5B50" w14:textId="3CAB4609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A7B4C0" w14:textId="7BA9A8A2" w:rsidR="00FB3483" w:rsidRPr="006637FF" w:rsidRDefault="006C3DC0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FB3483" w:rsidRPr="006637FF" w14:paraId="79DAC67A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74D41F9" w14:textId="225E7742" w:rsidR="00FB3483" w:rsidRPr="006637FF" w:rsidRDefault="00962427" w:rsidP="005979B8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="00FB3483" w:rsidRPr="006637FF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9E8AC19" w14:textId="209DBC7A" w:rsidR="00FB3483" w:rsidRPr="006637FF" w:rsidRDefault="00A221C9" w:rsidP="003B79FF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E1F0F3A" w14:textId="1478DC6F" w:rsidR="00FB3483" w:rsidRPr="006637FF" w:rsidRDefault="00962427" w:rsidP="00962427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. If meta-analysis was done, report the summary estimate and confidence/credible interval. If comparing groups, indicate the direction of the effect (i.e. which group is favoured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897FD3B" w14:textId="3E3E9316" w:rsidR="00FB3483" w:rsidRPr="006637FF" w:rsidRDefault="00CB5274" w:rsidP="005979B8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6CE3625C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85952A3" w14:textId="77777777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5C40AE9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930A31" w:rsidRPr="006637FF" w14:paraId="44C0D626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15BD4" w14:textId="110350F5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686CD052" w14:textId="66414184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180C0BE" w14:textId="5AAFAA6C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brief summary of the limitations of the evidence included in the review (e.g. study risk of bias, inconsistency and imprecision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6F0287" w14:textId="339E8C74" w:rsidR="00930A31" w:rsidRPr="006637FF" w:rsidRDefault="00854E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930A31" w:rsidRPr="006637FF" w14:paraId="0A24CE29" w14:textId="77777777" w:rsidTr="006637FF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E4593B" w14:textId="5529297E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3FF5B7" w14:textId="1B6C738C" w:rsidR="00930A31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BC239AF" w14:textId="75FFB454" w:rsidR="00930A31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52BBDFF" w14:textId="3CA6F954" w:rsidR="00930A31" w:rsidRPr="006637FF" w:rsidRDefault="00854E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077B44" w:rsidRPr="006637FF" w14:paraId="51341A5A" w14:textId="77777777" w:rsidTr="006637FF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46DD6FCA" w14:textId="5988949A" w:rsidR="00077B44" w:rsidRPr="006637FF" w:rsidRDefault="00077B44" w:rsidP="00077B4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8167931" w14:textId="77777777" w:rsidR="00077B44" w:rsidRPr="006637FF" w:rsidRDefault="00077B44" w:rsidP="00077B4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077B44" w:rsidRPr="006637FF" w14:paraId="30333012" w14:textId="77777777" w:rsidTr="006637FF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7DA1532" w14:textId="3162EFC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46BF2DB" w14:textId="510910A2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C50B7A3" w14:textId="57318F3B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FA1E09F" w14:textId="65512C74" w:rsidR="00077B44" w:rsidRPr="006637FF" w:rsidRDefault="00854E7C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o</w:t>
            </w:r>
          </w:p>
        </w:tc>
      </w:tr>
      <w:tr w:rsidR="00077B44" w:rsidRPr="006637FF" w14:paraId="7E1A8D23" w14:textId="77777777" w:rsidTr="006637FF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71A9B4E7" w14:textId="5C6B5A9E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168E063F" w14:textId="322A11EC" w:rsidR="00077B44" w:rsidRPr="006637FF" w:rsidRDefault="00A221C9" w:rsidP="00077B4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19249F8" w14:textId="2669D9F4" w:rsidR="00077B44" w:rsidRPr="006637FF" w:rsidRDefault="00962427" w:rsidP="00077B4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2C99F1" w14:textId="437A2F2A" w:rsidR="00077B44" w:rsidRPr="006637FF" w:rsidRDefault="008149DA" w:rsidP="00077B4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</w:tbl>
    <w:p w14:paraId="6338F4EE" w14:textId="77777777" w:rsidR="00FB3483" w:rsidRPr="004C1685" w:rsidRDefault="00FB3483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 xml:space="preserve">From: </w:t>
      </w:r>
      <w:r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. The PRISMA 2020 statement: an updated guideline for reporting systematic reviews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BMJ 2021;372:n71</w:t>
      </w:r>
      <w:r w:rsidR="00461576" w:rsidRPr="008F6C95">
        <w:rPr>
          <w:rFonts w:ascii="Arial" w:hAnsi="Arial" w:cs="Arial"/>
          <w:color w:val="auto"/>
          <w:sz w:val="20"/>
          <w:szCs w:val="20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: 10.1136/bmj.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022D6CD8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</w:p>
    <w:sectPr w:rsidR="00FB3483" w:rsidRPr="008F6C95" w:rsidSect="00E324A8">
      <w:headerReference w:type="default" r:id="rId6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970B0C7" w14:textId="77777777" w:rsidR="00C12962" w:rsidRDefault="00C12962">
      <w:r>
        <w:separator/>
      </w:r>
    </w:p>
  </w:endnote>
  <w:endnote w:type="continuationSeparator" w:id="0">
    <w:p w14:paraId="57097E1D" w14:textId="77777777" w:rsidR="00C12962" w:rsidRDefault="00C12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">
    <w:altName w:val="Lucida Sans"/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CAF95" w14:textId="77777777" w:rsidR="00C12962" w:rsidRDefault="00C12962">
      <w:r>
        <w:separator/>
      </w:r>
    </w:p>
  </w:footnote>
  <w:footnote w:type="continuationSeparator" w:id="0">
    <w:p w14:paraId="68154598" w14:textId="77777777" w:rsidR="00C12962" w:rsidRDefault="00C1296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F1470B6" w14:textId="59524894" w:rsidR="00947707" w:rsidRPr="00930A31" w:rsidRDefault="008149DA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</w:rPr>
      <w:pict w14:anchorId="4F91DF83"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0" type="#_x0000_t75" style="position:absolute;left:0;text-align:left;margin-left:-2.55pt;margin-top:-8.8pt;width:36pt;height:33pt;z-index:251657728" wrapcoords="-450 0 -450 21109 21600 21109 21600 0 -450 0">
          <v:imagedata r:id="rId1" o:title=""/>
        </v:shape>
      </w:pict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/>
        <w:b/>
        <w:bCs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256BAF"/>
    <w:rsid w:val="00077B44"/>
    <w:rsid w:val="001019D0"/>
    <w:rsid w:val="00153D99"/>
    <w:rsid w:val="0018323E"/>
    <w:rsid w:val="00190C83"/>
    <w:rsid w:val="0024256D"/>
    <w:rsid w:val="00246C93"/>
    <w:rsid w:val="00256BAF"/>
    <w:rsid w:val="002731C4"/>
    <w:rsid w:val="002952EB"/>
    <w:rsid w:val="002A2A06"/>
    <w:rsid w:val="002C3BDC"/>
    <w:rsid w:val="003103C2"/>
    <w:rsid w:val="00323C0D"/>
    <w:rsid w:val="003516AD"/>
    <w:rsid w:val="00363B8D"/>
    <w:rsid w:val="003733C6"/>
    <w:rsid w:val="00382A0D"/>
    <w:rsid w:val="003B79FF"/>
    <w:rsid w:val="00400A0B"/>
    <w:rsid w:val="00443C1D"/>
    <w:rsid w:val="00461576"/>
    <w:rsid w:val="004C1685"/>
    <w:rsid w:val="004E01A5"/>
    <w:rsid w:val="005078EE"/>
    <w:rsid w:val="00542221"/>
    <w:rsid w:val="00550BF1"/>
    <w:rsid w:val="0059028D"/>
    <w:rsid w:val="005979B8"/>
    <w:rsid w:val="00635816"/>
    <w:rsid w:val="006637FF"/>
    <w:rsid w:val="006B208E"/>
    <w:rsid w:val="006B250A"/>
    <w:rsid w:val="006C3DC0"/>
    <w:rsid w:val="006E5FE2"/>
    <w:rsid w:val="006F3BA6"/>
    <w:rsid w:val="00721B8F"/>
    <w:rsid w:val="00726794"/>
    <w:rsid w:val="007323C7"/>
    <w:rsid w:val="0077253C"/>
    <w:rsid w:val="008149DA"/>
    <w:rsid w:val="008223BD"/>
    <w:rsid w:val="00854E7C"/>
    <w:rsid w:val="008A3EAE"/>
    <w:rsid w:val="008E2C91"/>
    <w:rsid w:val="008F6C95"/>
    <w:rsid w:val="00930A31"/>
    <w:rsid w:val="00947707"/>
    <w:rsid w:val="00962427"/>
    <w:rsid w:val="009827E5"/>
    <w:rsid w:val="00991B11"/>
    <w:rsid w:val="009A156A"/>
    <w:rsid w:val="00A215D2"/>
    <w:rsid w:val="00A221C9"/>
    <w:rsid w:val="00A51991"/>
    <w:rsid w:val="00A86593"/>
    <w:rsid w:val="00A86A41"/>
    <w:rsid w:val="00AB79CE"/>
    <w:rsid w:val="00AE4BBD"/>
    <w:rsid w:val="00AF4ED8"/>
    <w:rsid w:val="00B51910"/>
    <w:rsid w:val="00C12962"/>
    <w:rsid w:val="00C15DF7"/>
    <w:rsid w:val="00CB5274"/>
    <w:rsid w:val="00CC30DD"/>
    <w:rsid w:val="00D51443"/>
    <w:rsid w:val="00D804F5"/>
    <w:rsid w:val="00D95D84"/>
    <w:rsid w:val="00E22CB5"/>
    <w:rsid w:val="00E324A8"/>
    <w:rsid w:val="00E66E3A"/>
    <w:rsid w:val="00E87253"/>
    <w:rsid w:val="00EB610E"/>
    <w:rsid w:val="00F67C14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1"/>
    <o:shapelayout v:ext="edit">
      <o:idmap v:ext="edit" data="1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Header">
    <w:name w:val="header"/>
    <w:basedOn w:val="Normal"/>
    <w:rsid w:val="00E324A8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rsid w:val="00E324A8"/>
    <w:pPr>
      <w:tabs>
        <w:tab w:val="center" w:pos="4320"/>
        <w:tab w:val="right" w:pos="8640"/>
      </w:tabs>
    </w:pPr>
  </w:style>
  <w:style w:type="character" w:styleId="Hyperlink">
    <w:name w:val="Hyperlink"/>
    <w:rsid w:val="00721B8F"/>
    <w:rPr>
      <w:color w:val="0563C1"/>
      <w:u w:val="single"/>
    </w:rPr>
  </w:style>
  <w:style w:type="character" w:styleId="UnresolvedMention">
    <w:name w:val="Unresolved Mention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Zulkifli S.</cp:lastModifiedBy>
  <cp:revision>38</cp:revision>
  <cp:lastPrinted>2020-11-24T03:02:00Z</cp:lastPrinted>
  <dcterms:created xsi:type="dcterms:W3CDTF">2021-03-21T22:21:00Z</dcterms:created>
  <dcterms:modified xsi:type="dcterms:W3CDTF">2024-08-29T14:30:00Z</dcterms:modified>
</cp:coreProperties>
</file>